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90C" w:rsidRPr="00B51E97" w:rsidRDefault="004D3944" w:rsidP="00B51E9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D3944">
        <w:rPr>
          <w:rFonts w:ascii="Times New Roman" w:hAnsi="Times New Roman" w:cs="Times New Roman"/>
          <w:b/>
          <w:sz w:val="24"/>
          <w:szCs w:val="24"/>
        </w:rPr>
        <w:t>Table S</w:t>
      </w:r>
      <w:r w:rsidR="00276008">
        <w:rPr>
          <w:rFonts w:ascii="Times New Roman" w:hAnsi="Times New Roman" w:cs="Times New Roman" w:hint="eastAsia"/>
          <w:b/>
          <w:sz w:val="24"/>
          <w:szCs w:val="24"/>
        </w:rPr>
        <w:t>9</w:t>
      </w:r>
      <w:r w:rsidR="0054581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4D3944">
        <w:rPr>
          <w:rFonts w:ascii="Times New Roman" w:hAnsi="Times New Roman" w:cs="Times New Roman"/>
          <w:sz w:val="24"/>
          <w:szCs w:val="24"/>
        </w:rPr>
        <w:t xml:space="preserve"> The in </w:t>
      </w:r>
      <w:proofErr w:type="spellStart"/>
      <w:r w:rsidRPr="004D3944">
        <w:rPr>
          <w:rFonts w:ascii="Times New Roman" w:hAnsi="Times New Roman" w:cs="Times New Roman"/>
          <w:sz w:val="24"/>
          <w:szCs w:val="24"/>
        </w:rPr>
        <w:t>silico</w:t>
      </w:r>
      <w:bookmarkStart w:id="0" w:name="_GoBack"/>
      <w:bookmarkEnd w:id="0"/>
      <w:proofErr w:type="spellEnd"/>
      <w:r w:rsidRPr="004D3944">
        <w:rPr>
          <w:rFonts w:ascii="Times New Roman" w:hAnsi="Times New Roman" w:cs="Times New Roman"/>
          <w:sz w:val="24"/>
          <w:szCs w:val="24"/>
        </w:rPr>
        <w:t xml:space="preserve"> (computational) media</w:t>
      </w:r>
    </w:p>
    <w:tbl>
      <w:tblPr>
        <w:tblW w:w="8041" w:type="dxa"/>
        <w:tblInd w:w="108" w:type="dxa"/>
        <w:tblLook w:val="04A0" w:firstRow="1" w:lastRow="0" w:firstColumn="1" w:lastColumn="0" w:noHBand="0" w:noVBand="1"/>
      </w:tblPr>
      <w:tblGrid>
        <w:gridCol w:w="1658"/>
        <w:gridCol w:w="1427"/>
        <w:gridCol w:w="1500"/>
        <w:gridCol w:w="1854"/>
        <w:gridCol w:w="1602"/>
      </w:tblGrid>
      <w:tr w:rsidR="000759BD" w:rsidRPr="000759BD" w:rsidTr="000759BD">
        <w:trPr>
          <w:trHeight w:val="264"/>
        </w:trPr>
        <w:tc>
          <w:tcPr>
            <w:tcW w:w="16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14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ID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oncentration</w:t>
            </w:r>
          </w:p>
        </w:tc>
        <w:tc>
          <w:tcPr>
            <w:tcW w:w="18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in Flux</w:t>
            </w:r>
          </w:p>
        </w:tc>
        <w:tc>
          <w:tcPr>
            <w:tcW w:w="16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ax Flux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B51E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01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B51E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Glutamat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-Glucos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me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n</w:t>
            </w:r>
            <w:r w:rsidRPr="00B51E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+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ycin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n</w:t>
            </w:r>
            <w:r w:rsidRPr="00B51E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Alanin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Lysin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Aspartat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M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lfat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Arginin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Serin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u</w:t>
            </w:r>
            <w:r w:rsidRPr="00B51E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Methionin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</w:t>
            </w:r>
            <w:r w:rsidRPr="00B51E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Tryptopha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Phenylalanin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B51E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Tyrosin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Cystein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M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racil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</w:t>
            </w:r>
            <w:r w:rsidRPr="00B51E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0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Leucin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1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Histidin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1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P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1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Prolin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1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</w:t>
            </w:r>
            <w:r w:rsidRPr="00B51E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1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Valin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1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Threonin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1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enosin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1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ymidin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1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</w:t>
            </w:r>
            <w:r w:rsidRPr="00B51E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2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yridoxal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2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aci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2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phenate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2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boflavi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2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HYX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2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B51E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2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osin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2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ridin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2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g</w:t>
            </w:r>
            <w:r w:rsidR="00B51E97" w:rsidRPr="00B51E9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2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osin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3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Isoleucin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3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</w:t>
            </w:r>
            <w:proofErr w:type="spellStart"/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stine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3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ikimat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3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lat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3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oxyadenosin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4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poate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5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6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oxycytidin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6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iamine phosphat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7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  <w:r w:rsidRPr="00B51E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09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senat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10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itamin B1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034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</w:t>
            </w:r>
            <w:r w:rsidRPr="00B51E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105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DE4B66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</w:t>
            </w:r>
            <w:r w:rsidR="000759BD"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</w:t>
            </w:r>
            <w:r w:rsidR="000759BD" w:rsidRPr="00B51E9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  <w:r w:rsidRPr="00B51E9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10516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0759BD" w:rsidRPr="000759BD" w:rsidTr="000759BD">
        <w:trPr>
          <w:trHeight w:val="264"/>
        </w:trPr>
        <w:tc>
          <w:tcPr>
            <w:tcW w:w="16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B51E97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</w:t>
            </w:r>
            <w:r w:rsidR="000759BD"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omat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d1159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9BD" w:rsidRPr="000759BD" w:rsidRDefault="000759BD" w:rsidP="000759B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59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</w:tbl>
    <w:p w:rsidR="000759BD" w:rsidRDefault="000759BD"/>
    <w:sectPr w:rsidR="000759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3261" w:rsidRDefault="00773261" w:rsidP="000759BD">
      <w:r>
        <w:separator/>
      </w:r>
    </w:p>
  </w:endnote>
  <w:endnote w:type="continuationSeparator" w:id="0">
    <w:p w:rsidR="00773261" w:rsidRDefault="00773261" w:rsidP="000759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3261" w:rsidRDefault="00773261" w:rsidP="000759BD">
      <w:r>
        <w:separator/>
      </w:r>
    </w:p>
  </w:footnote>
  <w:footnote w:type="continuationSeparator" w:id="0">
    <w:p w:rsidR="00773261" w:rsidRDefault="00773261" w:rsidP="000759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I0NTQxMzc0tjQ1NzBV0lEKTi0uzszPAykwqQUAjGNhiiwAAAA="/>
  </w:docVars>
  <w:rsids>
    <w:rsidRoot w:val="004A446B"/>
    <w:rsid w:val="0003690C"/>
    <w:rsid w:val="000759BD"/>
    <w:rsid w:val="00187CBF"/>
    <w:rsid w:val="001C5F7F"/>
    <w:rsid w:val="00213E13"/>
    <w:rsid w:val="00242065"/>
    <w:rsid w:val="00276008"/>
    <w:rsid w:val="00321ED0"/>
    <w:rsid w:val="003276F4"/>
    <w:rsid w:val="00383B6A"/>
    <w:rsid w:val="004A446B"/>
    <w:rsid w:val="004B7336"/>
    <w:rsid w:val="004D3944"/>
    <w:rsid w:val="00545816"/>
    <w:rsid w:val="00704EE4"/>
    <w:rsid w:val="007425D9"/>
    <w:rsid w:val="00753BE8"/>
    <w:rsid w:val="00773261"/>
    <w:rsid w:val="00B51E97"/>
    <w:rsid w:val="00B6279A"/>
    <w:rsid w:val="00DE4B66"/>
    <w:rsid w:val="00EC6A6F"/>
    <w:rsid w:val="00F50674"/>
    <w:rsid w:val="00FB3FB0"/>
    <w:rsid w:val="00FD5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D5976"/>
    <w:pPr>
      <w:keepNext/>
      <w:keepLines/>
      <w:spacing w:before="340" w:after="330" w:line="360" w:lineRule="auto"/>
      <w:outlineLvl w:val="0"/>
    </w:pPr>
    <w:rPr>
      <w:rFonts w:ascii="Times New Roman" w:eastAsia="黑体" w:hAnsi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D5976"/>
    <w:rPr>
      <w:rFonts w:ascii="Times New Roman" w:eastAsia="黑体" w:hAnsi="Times New Roman"/>
      <w:b/>
      <w:bCs/>
      <w:kern w:val="44"/>
      <w:sz w:val="44"/>
      <w:szCs w:val="44"/>
    </w:rPr>
  </w:style>
  <w:style w:type="paragraph" w:styleId="a3">
    <w:name w:val="header"/>
    <w:basedOn w:val="a"/>
    <w:link w:val="Char"/>
    <w:uiPriority w:val="99"/>
    <w:unhideWhenUsed/>
    <w:rsid w:val="000759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59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59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59B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D5976"/>
    <w:pPr>
      <w:keepNext/>
      <w:keepLines/>
      <w:spacing w:before="340" w:after="330" w:line="360" w:lineRule="auto"/>
      <w:outlineLvl w:val="0"/>
    </w:pPr>
    <w:rPr>
      <w:rFonts w:ascii="Times New Roman" w:eastAsia="黑体" w:hAnsi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D5976"/>
    <w:rPr>
      <w:rFonts w:ascii="Times New Roman" w:eastAsia="黑体" w:hAnsi="Times New Roman"/>
      <w:b/>
      <w:bCs/>
      <w:kern w:val="44"/>
      <w:sz w:val="44"/>
      <w:szCs w:val="44"/>
    </w:rPr>
  </w:style>
  <w:style w:type="paragraph" w:styleId="a3">
    <w:name w:val="header"/>
    <w:basedOn w:val="a"/>
    <w:link w:val="Char"/>
    <w:uiPriority w:val="99"/>
    <w:unhideWhenUsed/>
    <w:rsid w:val="000759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59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59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59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917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2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27</Words>
  <Characters>1865</Characters>
  <Application>Microsoft Office Word</Application>
  <DocSecurity>0</DocSecurity>
  <Lines>15</Lines>
  <Paragraphs>4</Paragraphs>
  <ScaleCrop>false</ScaleCrop>
  <Company/>
  <LinksUpToDate>false</LinksUpToDate>
  <CharactersWithSpaces>2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11</cp:revision>
  <dcterms:created xsi:type="dcterms:W3CDTF">2020-01-08T10:04:00Z</dcterms:created>
  <dcterms:modified xsi:type="dcterms:W3CDTF">2020-08-31T07:20:00Z</dcterms:modified>
</cp:coreProperties>
</file>